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B23FC" w14:textId="74565BCD" w:rsidR="004F0D4E" w:rsidRDefault="00283523">
      <w:r w:rsidRPr="00283523">
        <w:rPr>
          <w:rFonts w:ascii="Verdana" w:hAnsi="Verdana"/>
          <w:color w:val="000000"/>
          <w:szCs w:val="21"/>
          <w:shd w:val="clear" w:color="auto" w:fill="FFFFFF"/>
        </w:rPr>
        <w:t>Download links of full original source data</w:t>
      </w:r>
      <w:r w:rsidR="004F0D4E">
        <w:rPr>
          <w:rFonts w:ascii="Verdana" w:hAnsi="Verdana" w:hint="eastAsia"/>
          <w:color w:val="000000"/>
          <w:szCs w:val="21"/>
          <w:shd w:val="clear" w:color="auto" w:fill="FFFFFF"/>
        </w:rPr>
        <w:t>：</w:t>
      </w:r>
    </w:p>
    <w:p w14:paraId="3B69D8F4" w14:textId="36CF1F0E" w:rsidR="00206701" w:rsidRDefault="0032744B">
      <w:hyperlink r:id="rId6" w:history="1">
        <w:r w:rsidRPr="00041BB8">
          <w:rPr>
            <w:rStyle w:val="a7"/>
          </w:rPr>
          <w:t>https://www.jianguoyun.com/p/DTq8uV8Q8PT9CRjJkrAE</w:t>
        </w:r>
      </w:hyperlink>
    </w:p>
    <w:p w14:paraId="15AF018B" w14:textId="595A93CC" w:rsidR="0032744B" w:rsidRPr="0032744B" w:rsidRDefault="0032744B">
      <w:pPr>
        <w:rPr>
          <w:rFonts w:hint="eastAsia"/>
        </w:rPr>
      </w:pPr>
    </w:p>
    <w:sectPr w:rsidR="0032744B" w:rsidRPr="00327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E5AF6" w14:textId="77777777" w:rsidR="008A7320" w:rsidRDefault="008A7320" w:rsidP="00206701">
      <w:r>
        <w:separator/>
      </w:r>
    </w:p>
  </w:endnote>
  <w:endnote w:type="continuationSeparator" w:id="0">
    <w:p w14:paraId="16ED57C7" w14:textId="77777777" w:rsidR="008A7320" w:rsidRDefault="008A7320" w:rsidP="00206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1BE10" w14:textId="77777777" w:rsidR="008A7320" w:rsidRDefault="008A7320" w:rsidP="00206701">
      <w:r>
        <w:separator/>
      </w:r>
    </w:p>
  </w:footnote>
  <w:footnote w:type="continuationSeparator" w:id="0">
    <w:p w14:paraId="12FEE21A" w14:textId="77777777" w:rsidR="008A7320" w:rsidRDefault="008A7320" w:rsidP="00206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F89"/>
    <w:rsid w:val="001B3241"/>
    <w:rsid w:val="00206701"/>
    <w:rsid w:val="00283523"/>
    <w:rsid w:val="002A6D30"/>
    <w:rsid w:val="0032744B"/>
    <w:rsid w:val="004F0D4E"/>
    <w:rsid w:val="005658AD"/>
    <w:rsid w:val="008A7320"/>
    <w:rsid w:val="00CB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00E3C"/>
  <w15:chartTrackingRefBased/>
  <w15:docId w15:val="{5CCB8796-C8DB-417E-A480-2EAB3E94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701"/>
    <w:rPr>
      <w:sz w:val="18"/>
      <w:szCs w:val="18"/>
    </w:rPr>
  </w:style>
  <w:style w:type="character" w:styleId="a7">
    <w:name w:val="Hyperlink"/>
    <w:basedOn w:val="a0"/>
    <w:uiPriority w:val="99"/>
    <w:unhideWhenUsed/>
    <w:rsid w:val="0020670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06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Tq8uV8Q8PT9CRjJkrA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4656551@qq.com</dc:creator>
  <cp:keywords/>
  <dc:description/>
  <cp:lastModifiedBy>624656551@qq.com</cp:lastModifiedBy>
  <cp:revision>6</cp:revision>
  <dcterms:created xsi:type="dcterms:W3CDTF">2021-11-04T08:31:00Z</dcterms:created>
  <dcterms:modified xsi:type="dcterms:W3CDTF">2022-03-01T14:53:00Z</dcterms:modified>
</cp:coreProperties>
</file>